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10" w:type="dxa"/>
        <w:tblLook w:val="04A0" w:firstRow="1" w:lastRow="0" w:firstColumn="1" w:lastColumn="0" w:noHBand="0" w:noVBand="1"/>
      </w:tblPr>
      <w:tblGrid>
        <w:gridCol w:w="1772"/>
        <w:gridCol w:w="4042"/>
        <w:gridCol w:w="2196"/>
      </w:tblGrid>
      <w:tr w:rsidR="008E4A2B" w:rsidRPr="00455F14" w:rsidTr="00B12AD5">
        <w:trPr>
          <w:trHeight w:val="315"/>
        </w:trPr>
        <w:tc>
          <w:tcPr>
            <w:tcW w:w="8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b/>
                <w:color w:val="000000"/>
              </w:rPr>
              <w:t>Table S1.  Primer sets used in the study</w:t>
            </w: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equence 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b/>
                <w:color w:val="000000"/>
              </w:rPr>
              <w:t>Amplicon Size (</w:t>
            </w:r>
            <w:proofErr w:type="spellStart"/>
            <w:r w:rsidRPr="00455F14">
              <w:rPr>
                <w:rFonts w:ascii="Times New Roman" w:eastAsia="Times New Roman" w:hAnsi="Times New Roman" w:cs="Times New Roman"/>
                <w:b/>
                <w:color w:val="000000"/>
              </w:rPr>
              <w:t>bp</w:t>
            </w:r>
            <w:proofErr w:type="spellEnd"/>
            <w:r w:rsidRPr="00455F14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a_Cactus_F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GACAGCCGCACCTTCGATTC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a_Cactus_R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CGCTTCGGTAGCCTCGTGGATC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a_Caspar_F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GAATCCGAGCGAGCCGATG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a_Caspar_R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CGTAGTCCAGCGTTGTGAGGTC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a_rpS7_F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455F14">
              <w:rPr>
                <w:rFonts w:ascii="Times New Roman" w:eastAsia="Times New Roman" w:hAnsi="Times New Roman" w:cs="Times New Roman"/>
                <w:color w:val="222222"/>
              </w:rPr>
              <w:t>AAGGTCGACACCTTCACGT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a_rpS7_R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455F14">
              <w:rPr>
                <w:rFonts w:ascii="Times New Roman" w:eastAsia="Times New Roman" w:hAnsi="Times New Roman" w:cs="Times New Roman"/>
                <w:color w:val="222222"/>
              </w:rPr>
              <w:t>TCTTGTCCCTCCGTTTGGT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a_rpS17_F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455F14">
              <w:rPr>
                <w:rFonts w:ascii="Times New Roman" w:eastAsia="Times New Roman" w:hAnsi="Times New Roman" w:cs="Times New Roman"/>
                <w:color w:val="222222"/>
              </w:rPr>
              <w:t>CGTGAGCGCAGAGACAACT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a_rpS17_R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455F14">
              <w:rPr>
                <w:rFonts w:ascii="Times New Roman" w:eastAsia="Times New Roman" w:hAnsi="Times New Roman" w:cs="Times New Roman"/>
                <w:color w:val="222222"/>
              </w:rPr>
              <w:t>ACCATGGATGTTCCGGTGT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a_COPI_F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GACGTTGCGCATATCAGAC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a_COPI_R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CAGCATTCTCAGAGGGCCAA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Cas13a_F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TCCGCCAACAAGGAAGAGA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Cas13a_R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CCGATGGCCTTCTCGTACTC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g_Vg_F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CTTCTTCCAGGGCAAGCAC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g_Vg_R</w:t>
            </w:r>
            <w:proofErr w:type="spellEnd"/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CACAGCGCAAGATGGATGGT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g_ rpS7_F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GCGTGAGGTCGAGTTCAAC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g_ rpS7_R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GGGAACGCGGTCTCTTCTG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g_ rpS5_F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CCATGTCACGTCTCGTCAC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8E4A2B" w:rsidRPr="00455F14" w:rsidTr="00B12AD5">
        <w:trPr>
          <w:trHeight w:val="315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Ag_ rpS5_R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5F14">
              <w:rPr>
                <w:rFonts w:ascii="Times New Roman" w:eastAsia="Times New Roman" w:hAnsi="Times New Roman" w:cs="Times New Roman"/>
                <w:color w:val="000000"/>
              </w:rPr>
              <w:t>CGAAAACCATCCACACACAC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A2B" w:rsidRPr="00455F14" w:rsidRDefault="008E4A2B" w:rsidP="00B12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D76D1" w:rsidRDefault="002D76D1">
      <w:bookmarkStart w:id="0" w:name="_GoBack"/>
      <w:bookmarkEnd w:id="0"/>
    </w:p>
    <w:sectPr w:rsidR="002D7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A2B"/>
    <w:rsid w:val="002D76D1"/>
    <w:rsid w:val="008E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9D90CF-183C-45C9-8CC5-08CCB6412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ong Xu</dc:creator>
  <cp:keywords/>
  <dc:description/>
  <cp:lastModifiedBy>Jiannong Xu</cp:lastModifiedBy>
  <cp:revision>1</cp:revision>
  <dcterms:created xsi:type="dcterms:W3CDTF">2019-12-04T21:06:00Z</dcterms:created>
  <dcterms:modified xsi:type="dcterms:W3CDTF">2019-12-04T21:07:00Z</dcterms:modified>
</cp:coreProperties>
</file>